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0C02C" w14:textId="6F558D40" w:rsidR="00D911F4" w:rsidRDefault="006071AF" w:rsidP="00A94FF9">
      <w:pPr>
        <w:jc w:val="center"/>
      </w:pPr>
      <w:r>
        <w:rPr>
          <w:noProof/>
        </w:rPr>
        <w:drawing>
          <wp:inline distT="0" distB="0" distL="0" distR="0" wp14:anchorId="4018BB66" wp14:editId="54291A67">
            <wp:extent cx="5943600" cy="3180715"/>
            <wp:effectExtent l="0" t="0" r="0" b="0"/>
            <wp:docPr id="1105311775" name="Picture 1" descr="A group of graphs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311775" name="Picture 1" descr="A group of graphs with numbers an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3802F" w14:textId="77777777" w:rsidR="006071AF" w:rsidRDefault="006071AF"/>
    <w:p w14:paraId="5E3233C3" w14:textId="2D9DC50F" w:rsidR="006071AF" w:rsidRDefault="006071AF" w:rsidP="006071AF">
      <w:pPr>
        <w:pStyle w:val="Caption"/>
        <w:jc w:val="center"/>
        <w:rPr>
          <w:i w:val="0"/>
          <w:iCs w:val="0"/>
        </w:rPr>
      </w:pPr>
      <w:r w:rsidRPr="006071AF">
        <w:rPr>
          <w:i w:val="0"/>
          <w:iCs w:val="0"/>
        </w:rPr>
        <w:t xml:space="preserve">Figure </w:t>
      </w:r>
      <w:r>
        <w:rPr>
          <w:i w:val="0"/>
          <w:iCs w:val="0"/>
        </w:rPr>
        <w:t>S2.1. Learning curves for the six logistic regression models. The titles represent the embeddings used.</w:t>
      </w:r>
    </w:p>
    <w:p w14:paraId="362C54D4" w14:textId="77777777" w:rsidR="006071AF" w:rsidRPr="006071AF" w:rsidRDefault="006071AF" w:rsidP="006071AF"/>
    <w:sectPr w:rsidR="006071AF" w:rsidRPr="00607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1AF"/>
    <w:rsid w:val="00044698"/>
    <w:rsid w:val="003448BA"/>
    <w:rsid w:val="004C4804"/>
    <w:rsid w:val="006071AF"/>
    <w:rsid w:val="007E2258"/>
    <w:rsid w:val="00A94FF9"/>
    <w:rsid w:val="00D9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717EC"/>
  <w15:chartTrackingRefBased/>
  <w15:docId w15:val="{7A0D38E8-9AD2-304C-9EE1-A961582C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1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1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1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1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1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1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1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1A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071A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Jason E</dc:creator>
  <cp:keywords/>
  <dc:description/>
  <cp:lastModifiedBy>Sanchez, Jason E</cp:lastModifiedBy>
  <cp:revision>2</cp:revision>
  <dcterms:created xsi:type="dcterms:W3CDTF">2025-01-27T04:20:00Z</dcterms:created>
  <dcterms:modified xsi:type="dcterms:W3CDTF">2025-01-2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5-01-27T04:23:15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110ac6a5-4b3e-4289-93db-e14d6c18356f</vt:lpwstr>
  </property>
  <property fmtid="{D5CDD505-2E9C-101B-9397-08002B2CF9AE}" pid="8" name="MSIP_Label_b73649dc-6fee-4eb8-a128-734c3c842ea8_ContentBits">
    <vt:lpwstr>0</vt:lpwstr>
  </property>
  <property fmtid="{D5CDD505-2E9C-101B-9397-08002B2CF9AE}" pid="9" name="MSIP_Label_b73649dc-6fee-4eb8-a128-734c3c842ea8_Tag">
    <vt:lpwstr>50, 3, 0, 1</vt:lpwstr>
  </property>
</Properties>
</file>